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 xml:space="preserve">S1 Table: Characteristics of participants and general practices in the intervention group </w:t>
      </w:r>
    </w:p>
    <w:tbl>
      <w:tblPr>
        <w:tblW w:w="13204" w:type="dxa"/>
        <w:jc w:val="center"/>
        <w:tblInd w:w="0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198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>
        <w:trPr>
          <w:trHeight w:val="227" w:hRule="atLeast"/>
        </w:trPr>
        <w:tc>
          <w:tcPr>
            <w:tcW w:w="19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General practice</w:t>
            </w:r>
          </w:p>
        </w:tc>
        <w:tc>
          <w:tcPr>
            <w:tcW w:w="11220" w:type="dxa"/>
            <w:gridSpan w:val="11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Intervention group</w:t>
            </w:r>
          </w:p>
        </w:tc>
      </w:tr>
      <w:tr>
        <w:trPr>
          <w:trHeight w:val="227" w:hRule="atLeast"/>
        </w:trPr>
        <w:tc>
          <w:tcPr>
            <w:tcW w:w="19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sz w:val="20"/>
                <w:szCs w:val="20"/>
                <w:lang w:eastAsia="en-US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Participants (n)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28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8</w:t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in years,</w:t>
            </w:r>
          </w:p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3.5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8.3-87.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2.5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6.5-87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3.1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7.1-87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5.4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9.8-90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2.6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6.4-87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78.5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3.9-84.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2.1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6.2-86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3.3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8.9-86.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4.0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6.7-88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2.6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6.9-88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84.1</w:t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(75.9-87.9)</w:t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female sex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8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9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2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9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5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3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4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8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1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5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62.8</w:t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 xml:space="preserve">Socio-economic status </w:t>
              <w:br/>
              <w:t xml:space="preserve">     low (≤1SD)</w:t>
              <w:br/>
              <w:t xml:space="preserve">     intermediate</w:t>
              <w:br/>
              <w:t xml:space="preserve">     high ≥1SD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5</w:t>
              <w:br/>
              <w:t>97.7</w:t>
              <w:br/>
              <w:t>0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</w:t>
              <w:br/>
              <w:t>100</w:t>
              <w:br/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4</w:t>
              <w:br/>
              <w:t>98.6</w:t>
              <w:br/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1</w:t>
              <w:br/>
              <w:t>98.9</w:t>
              <w:br/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0</w:t>
              <w:br/>
              <w:t>97.0</w:t>
              <w:br/>
              <w:t>2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</w:t>
              <w:br/>
              <w:t>95.7</w:t>
              <w:br/>
              <w:t>4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br/>
              <w:br/>
              <w:t>-</w:t>
              <w:br/>
              <w:t>51.8</w:t>
              <w:br/>
              <w:t>48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br/>
              <w:br/>
              <w:t>-</w:t>
              <w:br/>
              <w:t>55.9</w:t>
              <w:br/>
              <w:t>44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</w:t>
              <w:br/>
              <w:t>100</w:t>
              <w:br/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br/>
              <w:br/>
              <w:t>22.1</w:t>
              <w:br/>
              <w:t>51.3</w:t>
              <w:br/>
              <w:t>26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br/>
              <w:br/>
              <w:t>35.9</w:t>
              <w:br/>
              <w:t>62.8</w:t>
              <w:br/>
              <w:t>1.3</w:t>
            </w:r>
          </w:p>
        </w:tc>
      </w:tr>
      <w:tr>
        <w:trPr>
          <w:trHeight w:val="227" w:hRule="atLeast"/>
        </w:trPr>
        <w:tc>
          <w:tcPr>
            <w:tcW w:w="198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 xml:space="preserve">Katz-ADL (range 0-6), </w:t>
              <w:br/>
              <w:t>median 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0</w:t>
              <w:br/>
              <w:t>(0 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0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1-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 -1)</w:t>
            </w:r>
          </w:p>
        </w:tc>
      </w:tr>
      <w:tr>
        <w:trPr>
          <w:trHeight w:val="227" w:hRule="atLeast"/>
        </w:trPr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IADL scale (range 0-7), median (IQR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1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2</w:t>
              <w:br/>
              <w:t>(1-4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2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1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2</w:t>
              <w:br/>
              <w:t>(1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2.0</w:t>
              <w:br/>
              <w:t>(1-4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2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20"/>
                <w:szCs w:val="20"/>
                <w:lang w:eastAsia="en-US"/>
              </w:rPr>
              <w:t>1</w:t>
              <w:br/>
              <w:t>(0-3)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17" w:right="1417" w:gutter="0" w:header="0" w:top="1276" w:footer="708" w:bottom="1417"/>
          <w:pgNumType w:fmt="decimal"/>
          <w:formProt w:val="false"/>
          <w:textDirection w:val="lrTb"/>
          <w:docGrid w:type="default" w:linePitch="360" w:charSpace="0"/>
        </w:sectPr>
        <w:pStyle w:val="Geenafstand"/>
        <w:spacing w:before="120" w:after="0"/>
        <w:ind w:hanging="0"/>
        <w:jc w:val="left"/>
        <w:rPr>
          <w:sz w:val="20"/>
          <w:szCs w:val="18"/>
        </w:rPr>
      </w:pPr>
      <w:r>
        <w:rPr>
          <w:sz w:val="20"/>
          <w:szCs w:val="18"/>
        </w:rPr>
        <w:t>Values are numbers (percentages) unless stated otherwise; IQR=interquartile range; SD=standard deviation; Katz-activities of daily living; IADL=instrumental activities of daily living.</w:t>
      </w:r>
    </w:p>
    <w:p>
      <w:pPr>
        <w:pStyle w:val="Heading2"/>
        <w:spacing w:before="0" w:after="120"/>
        <w:ind w:hanging="0"/>
        <w:rPr>
          <w:sz w:val="20"/>
          <w:szCs w:val="18"/>
        </w:rPr>
      </w:pPr>
      <w:r>
        <w:rPr>
          <w:sz w:val="20"/>
          <w:szCs w:val="18"/>
        </w:rPr>
      </w:r>
    </w:p>
    <w:sectPr>
      <w:footerReference w:type="default" r:id="rId3"/>
      <w:type w:val="nextPage"/>
      <w:pgSz w:orient="landscape" w:w="15840" w:h="12240"/>
      <w:pgMar w:left="1417" w:right="1417" w:gutter="0" w:header="0" w:top="1276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32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